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1DD08" w14:textId="77777777" w:rsidR="00E86B23" w:rsidRPr="00504581" w:rsidRDefault="00E86B23" w:rsidP="00E86B23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S2. Linear regression analysis results of </w:t>
      </w:r>
      <w:r w:rsidRPr="00504581">
        <w:rPr>
          <w:rFonts w:ascii="Times New Roman" w:eastAsia="Times New Roman" w:hAnsi="Times New Roman" w:cs="Times New Roman"/>
          <w:bCs/>
          <w:color w:val="auto"/>
          <w:sz w:val="22"/>
          <w:szCs w:val="22"/>
        </w:rPr>
        <w:t>income (in thousands of $)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 predicted from objective numeracy, verbal logic, education, gender, age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ge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 and Big-Five personality factors.</w:t>
      </w:r>
    </w:p>
    <w:p w14:paraId="0B893DB2" w14:textId="77777777" w:rsidR="00E86B23" w:rsidRPr="00504581" w:rsidRDefault="00E86B23" w:rsidP="00E86B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45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50"/>
        <w:gridCol w:w="1126"/>
        <w:gridCol w:w="1126"/>
        <w:gridCol w:w="1846"/>
        <w:gridCol w:w="900"/>
        <w:gridCol w:w="2022"/>
      </w:tblGrid>
      <w:tr w:rsidR="00E86B23" w:rsidRPr="00504581" w14:paraId="4601FF93" w14:textId="77777777" w:rsidTr="00515BDB"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109B93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2D1BF0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958F3E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A51B2E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6510B5DC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4D1DA664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8532A2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1F41E55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3C8688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</w:tr>
      <w:tr w:rsidR="00E86B23" w:rsidRPr="00504581" w14:paraId="40E9ABAF" w14:textId="77777777" w:rsidTr="00515BDB"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B68118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8355A0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78C826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63.29</w:t>
            </w:r>
          </w:p>
        </w:tc>
        <w:tc>
          <w:tcPr>
            <w:tcW w:w="18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A3184B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61.71, 64.87]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E7E1D1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CEF067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40BAF704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6C339C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DC1C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025A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0AE9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3.43, </w:t>
            </w:r>
            <w:proofErr w:type="gramStart"/>
            <w:r w:rsidRPr="00C23B1F">
              <w:rPr>
                <w:rFonts w:ascii="Times New Roman" w:hAnsi="Times New Roman" w:cs="Times New Roman"/>
              </w:rPr>
              <w:t>4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3F9323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A7B7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6D659D49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A31EA1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Verbal logi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FFF3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D19C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40B0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1.33, </w:t>
            </w:r>
            <w:proofErr w:type="gramStart"/>
            <w:r w:rsidRPr="00C23B1F">
              <w:rPr>
                <w:rFonts w:ascii="Times New Roman" w:hAnsi="Times New Roman" w:cs="Times New Roman"/>
              </w:rPr>
              <w:t>2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BD72CE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44FF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77EBDBFB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4FF1A1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8DED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67E1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13.3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1814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12.31, 14.3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707BF9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EEF3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16DE0840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632831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AAF5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3399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5012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5.24, </w:t>
            </w:r>
            <w:proofErr w:type="gramStart"/>
            <w:r w:rsidRPr="00C23B1F">
              <w:rPr>
                <w:rFonts w:ascii="Times New Roman" w:hAnsi="Times New Roman" w:cs="Times New Roman"/>
              </w:rPr>
              <w:t>9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24940F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F544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61854C31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EF2ADB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08D3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4465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A3F1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0.63, </w:t>
            </w:r>
            <w:proofErr w:type="gramStart"/>
            <w:r w:rsidRPr="00C23B1F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4D38CE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1205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4BFD6196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C8CFBD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Age</w:t>
            </w:r>
            <w:r w:rsidRPr="00C23B1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5AA2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AB93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257B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-2.30, -1.5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18BBEB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1736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67140A51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29591B4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9AE7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7B10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0B47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3.45, </w:t>
            </w:r>
            <w:proofErr w:type="gramStart"/>
            <w:r w:rsidRPr="00C23B1F">
              <w:rPr>
                <w:rFonts w:ascii="Times New Roman" w:hAnsi="Times New Roman" w:cs="Times New Roman"/>
              </w:rPr>
              <w:t>6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2D5CF0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3B3A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6AC50323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DCB526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1F9C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557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4.7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F324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-6.57, -2.8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7C58F5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7A3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128CE2EA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163746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3F17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13D8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320A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 xml:space="preserve">2.60, </w:t>
            </w:r>
            <w:proofErr w:type="gramStart"/>
            <w:r w:rsidRPr="00C23B1F">
              <w:rPr>
                <w:rFonts w:ascii="Times New Roman" w:hAnsi="Times New Roman" w:cs="Times New Roman"/>
              </w:rPr>
              <w:t>6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3B1F">
              <w:rPr>
                <w:rFonts w:ascii="Times New Roman" w:hAnsi="Times New Roman" w:cs="Times New Roman"/>
              </w:rPr>
              <w:t>]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A28B0A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DD91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488921BD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E9D950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B5A4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3DC6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2.5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D609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-4.01, -1.1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ECC98B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D521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1AF64E2E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E025D4" w14:textId="77777777" w:rsidR="00E86B23" w:rsidRPr="00C23B1F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0B82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5DBB" w14:textId="77777777" w:rsidR="00E86B23" w:rsidRPr="00C23B1F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-6.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B12B" w14:textId="77777777" w:rsidR="00E86B23" w:rsidRPr="00C23B1F" w:rsidRDefault="00E86B23" w:rsidP="00515BDB">
            <w:pPr>
              <w:widowControl w:val="0"/>
              <w:tabs>
                <w:tab w:val="decimal" w:leader="dot" w:pos="3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[-7.91, -4.6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3F771E" w14:textId="77777777" w:rsidR="00E86B23" w:rsidRPr="00C23B1F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23B1F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9217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86B23" w:rsidRPr="00504581" w14:paraId="5D731579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FBAC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C0E1D5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7508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86C8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815617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6302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E86B23" w:rsidRPr="00504581" w14:paraId="61647C9B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A351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0852488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4188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ED3B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0E9659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AABA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504581">
              <w:rPr>
                <w:rFonts w:ascii="Times New Roman" w:hAnsi="Times New Roman" w:cs="Times New Roman"/>
              </w:rPr>
              <w:t>F(</w:t>
            </w:r>
            <w:proofErr w:type="gramEnd"/>
            <w:r w:rsidRPr="005045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504581">
              <w:rPr>
                <w:rFonts w:ascii="Times New Roman" w:hAnsi="Times New Roman" w:cs="Times New Roman"/>
              </w:rPr>
              <w:t>,551</w:t>
            </w:r>
            <w:r>
              <w:rPr>
                <w:rFonts w:ascii="Times New Roman" w:hAnsi="Times New Roman" w:cs="Times New Roman"/>
              </w:rPr>
              <w:t>3</w:t>
            </w:r>
            <w:r w:rsidRPr="00504581">
              <w:rPr>
                <w:rFonts w:ascii="Times New Roman" w:hAnsi="Times New Roman" w:cs="Times New Roman"/>
              </w:rPr>
              <w:t>)=22</w:t>
            </w:r>
            <w:r>
              <w:rPr>
                <w:rFonts w:ascii="Times New Roman" w:hAnsi="Times New Roman" w:cs="Times New Roman"/>
              </w:rPr>
              <w:t>0</w:t>
            </w:r>
            <w:r w:rsidRPr="00504581">
              <w:rPr>
                <w:rFonts w:ascii="Times New Roman" w:hAnsi="Times New Roman" w:cs="Times New Roman"/>
              </w:rPr>
              <w:t xml:space="preserve">.2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</w:tr>
      <w:tr w:rsidR="00E86B23" w:rsidRPr="00504581" w14:paraId="2EF870F1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3ABF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1939592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AFE6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C453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C58B37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428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95% </w:t>
            </w:r>
            <w:proofErr w:type="gramStart"/>
            <w:r w:rsidRPr="00504581">
              <w:rPr>
                <w:rFonts w:ascii="Times New Roman" w:hAnsi="Times New Roman" w:cs="Times New Roman"/>
              </w:rPr>
              <w:t>CI[</w:t>
            </w:r>
            <w:proofErr w:type="gramEnd"/>
            <w:r w:rsidRPr="00504581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9</w:t>
            </w:r>
            <w:r w:rsidRPr="00504581">
              <w:rPr>
                <w:rFonts w:ascii="Times New Roman" w:hAnsi="Times New Roman" w:cs="Times New Roman"/>
              </w:rPr>
              <w:t>,.3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]</w:t>
            </w:r>
          </w:p>
        </w:tc>
      </w:tr>
      <w:tr w:rsidR="00E86B23" w:rsidRPr="00504581" w14:paraId="26FE9683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A24C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B8C01CC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ADD3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52C4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DDFE3F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96F1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</w:t>
            </w:r>
            <w:r>
              <w:rPr>
                <w:rFonts w:ascii="Times New Roman" w:hAnsi="Times New Roman" w:cs="Times New Roman"/>
                <w:iCs/>
              </w:rPr>
              <w:t>30</w:t>
            </w:r>
          </w:p>
        </w:tc>
      </w:tr>
      <w:tr w:rsidR="00E86B23" w:rsidRPr="00504581" w14:paraId="39BBCE8F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D5EB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F7B3FEF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8A10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8AA4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4C6EC1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85EE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IC =5</w:t>
            </w:r>
            <w:r>
              <w:rPr>
                <w:rFonts w:ascii="Times New Roman" w:hAnsi="Times New Roman" w:cs="Times New Roman"/>
              </w:rPr>
              <w:t>5317</w:t>
            </w:r>
          </w:p>
        </w:tc>
      </w:tr>
      <w:tr w:rsidR="00E86B23" w:rsidRPr="00504581" w14:paraId="08564FCC" w14:textId="77777777" w:rsidTr="00515BD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0848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77AA52C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5BED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963A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DDDC0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EECF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55</w:t>
            </w:r>
            <w:r>
              <w:rPr>
                <w:rFonts w:ascii="Times New Roman" w:hAnsi="Times New Roman" w:cs="Times New Roman"/>
              </w:rPr>
              <w:t>403</w:t>
            </w:r>
          </w:p>
        </w:tc>
      </w:tr>
      <w:tr w:rsidR="00E86B23" w:rsidRPr="00504581" w14:paraId="4C9DABEC" w14:textId="77777777" w:rsidTr="00515BDB"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3FFB5B" w14:textId="77777777" w:rsidR="00E86B23" w:rsidRPr="00504581" w:rsidRDefault="00E86B23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ABF62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ACC6AE" w14:textId="77777777" w:rsidR="00E86B23" w:rsidRPr="00504581" w:rsidRDefault="00E86B23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4EBDE6" w14:textId="77777777" w:rsidR="00E86B23" w:rsidRPr="00504581" w:rsidRDefault="00E86B23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825B3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2B3BB1" w14:textId="77777777" w:rsidR="00E86B23" w:rsidRPr="00504581" w:rsidRDefault="00E86B23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7D96688" w14:textId="77777777" w:rsidR="00E86B23" w:rsidRPr="00504581" w:rsidRDefault="00E86B23" w:rsidP="00E86B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A3F5B87" w14:textId="77777777" w:rsidR="00E86B23" w:rsidRPr="00504581" w:rsidRDefault="00E86B23" w:rsidP="00E86B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>Note.</w:t>
      </w:r>
      <w:r w:rsidRPr="00504581">
        <w:rPr>
          <w:rFonts w:ascii="Times New Roman" w:hAnsi="Times New Roman" w:cs="Times New Roman"/>
        </w:rPr>
        <w:t xml:space="preserve"> </w:t>
      </w:r>
      <w:r w:rsidRPr="00504581">
        <w:rPr>
          <w:rFonts w:ascii="Times New Roman" w:hAnsi="Times New Roman" w:cs="Times New Roman"/>
          <w:i/>
          <w:iCs/>
        </w:rPr>
        <w:t>beta</w:t>
      </w:r>
      <w:r w:rsidRPr="00504581">
        <w:rPr>
          <w:rFonts w:ascii="Times New Roman" w:hAnsi="Times New Roman" w:cs="Times New Roman"/>
        </w:rPr>
        <w:t xml:space="preserve"> indicates the standardized regression weights for continuous variables and partially standardized results for </w:t>
      </w:r>
      <w:proofErr w:type="gramStart"/>
      <w:r w:rsidRPr="00504581">
        <w:rPr>
          <w:rFonts w:ascii="Times New Roman" w:hAnsi="Times New Roman" w:cs="Times New Roman"/>
        </w:rPr>
        <w:t>gender ;</w:t>
      </w:r>
      <w:proofErr w:type="gramEnd"/>
      <w:r w:rsidRPr="00504581">
        <w:rPr>
          <w:rFonts w:ascii="Times New Roman" w:hAnsi="Times New Roman" w:cs="Times New Roman"/>
        </w:rPr>
        <w:t xml:space="preserve"> 0 = female; 1 = male.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 represents unstandardized regression weights. </w:t>
      </w:r>
      <w:r w:rsidRPr="00504581">
        <w:rPr>
          <w:rFonts w:ascii="Times New Roman" w:hAnsi="Times New Roman" w:cs="Times New Roman"/>
          <w:i/>
          <w:iCs/>
        </w:rPr>
        <w:t>LL</w:t>
      </w:r>
      <w:r w:rsidRPr="00504581">
        <w:rPr>
          <w:rFonts w:ascii="Times New Roman" w:hAnsi="Times New Roman" w:cs="Times New Roman"/>
        </w:rPr>
        <w:t xml:space="preserve"> and </w:t>
      </w:r>
      <w:r w:rsidRPr="00504581">
        <w:rPr>
          <w:rFonts w:ascii="Times New Roman" w:hAnsi="Times New Roman" w:cs="Times New Roman"/>
          <w:i/>
          <w:iCs/>
        </w:rPr>
        <w:t>UL</w:t>
      </w:r>
      <w:r w:rsidRPr="00504581">
        <w:rPr>
          <w:rFonts w:ascii="Times New Roman" w:hAnsi="Times New Roman" w:cs="Times New Roman"/>
        </w:rPr>
        <w:t xml:space="preserve"> indicate the lower and upper limits of a confidence interval of the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>, respectively.</w:t>
      </w:r>
    </w:p>
    <w:p w14:paraId="5DC0A80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23"/>
    <w:rsid w:val="001336A4"/>
    <w:rsid w:val="00711AFC"/>
    <w:rsid w:val="00CB01AD"/>
    <w:rsid w:val="00E86B2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6777"/>
  <w15:chartTrackingRefBased/>
  <w15:docId w15:val="{5C7EF893-D99A-4623-90BA-CD859ABB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B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9T01:55:00Z</dcterms:created>
  <dcterms:modified xsi:type="dcterms:W3CDTF">2021-10-29T01:55:00Z</dcterms:modified>
</cp:coreProperties>
</file>